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CED4" w14:textId="77777777" w:rsidR="00664BE9" w:rsidRDefault="00664BE9" w:rsidP="00664BE9">
      <w:pP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2 Table: </w:t>
      </w:r>
      <w:r w:rsidRPr="002F6CA3">
        <w:rPr>
          <w:rFonts w:ascii="Arial" w:eastAsia="Arial" w:hAnsi="Arial" w:cs="Arial"/>
        </w:rPr>
        <w:t>Analysis to determine if OGVs were preferentially eliminated over time from the pool of long-lived cells</w:t>
      </w:r>
      <w:r>
        <w:rPr>
          <w:rFonts w:ascii="Arial" w:eastAsia="Arial" w:hAnsi="Arial" w:cs="Arial"/>
        </w:rPr>
        <w:t>.</w:t>
      </w:r>
    </w:p>
    <w:p w14:paraId="6F6C8988" w14:textId="77777777" w:rsidR="00664BE9" w:rsidRDefault="00664BE9" w:rsidP="00664BE9">
      <w:pPr>
        <w:jc w:val="both"/>
        <w:rPr>
          <w:rFonts w:ascii="Arial" w:eastAsia="Arial" w:hAnsi="Arial" w:cs="Arial"/>
          <w:b/>
          <w:color w:val="000000"/>
        </w:rPr>
      </w:pPr>
    </w:p>
    <w:tbl>
      <w:tblPr>
        <w:tblW w:w="9318" w:type="dxa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44"/>
        <w:gridCol w:w="1204"/>
        <w:gridCol w:w="1010"/>
        <w:gridCol w:w="1010"/>
        <w:gridCol w:w="1010"/>
        <w:gridCol w:w="1010"/>
        <w:gridCol w:w="1010"/>
        <w:gridCol w:w="1010"/>
        <w:gridCol w:w="1010"/>
      </w:tblGrid>
      <w:tr w:rsidR="00664BE9" w:rsidRPr="00D54794" w14:paraId="634D4AAA" w14:textId="77777777" w:rsidTr="001040FC">
        <w:trPr>
          <w:trHeight w:val="68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E5238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120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E9125C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ing of reservoir formation</w:t>
            </w:r>
          </w:p>
        </w:tc>
        <w:tc>
          <w:tcPr>
            <w:tcW w:w="20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63D39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reservoir sequences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B8D81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202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47BA5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5C43B0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184CF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bonferroni</w:t>
            </w:r>
            <w:proofErr w:type="spellEnd"/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corrected  p</w:t>
            </w:r>
            <w:proofErr w:type="gramEnd"/>
            <w:r w:rsidRPr="00D5479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664BE9" w:rsidRPr="00D54794" w14:paraId="7CCA4527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3638B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2BBAD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AAF66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GV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BBF81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129F51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0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ACE9B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8F1AA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FF28B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64BE9" w:rsidRPr="00D54794" w14:paraId="66D7F3AB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6CBEFD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188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BBE82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C55E0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B43DA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AE221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5E677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B4AA1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6EDBDA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99150D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0033154A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ABC89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3BA1D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BCDCD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72251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A05A12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504E93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873500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AD1D1B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E683E83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37231EE5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C4685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206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E47F4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F346D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F2937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0FBD0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D49BD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6BC4E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3.6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D6D891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E301F0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0A729D2D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964F86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997C2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3BBE2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F9BE0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FCA5D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729D3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0053F3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56CF5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5DE6F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26C70D1F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047C1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217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19ABA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DA07D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6CBB5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5B136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6033AD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F62D3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33082C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15B4D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657BF980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D4F2B83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4524D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A34DA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E7020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463BE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7614C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E0888D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876527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E462EB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5ABE072C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1F929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257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489F8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DAA2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149FE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E46908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231BF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F5219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1724B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E7EEB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664BE9" w:rsidRPr="00D54794" w14:paraId="1647B39C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726064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CB2C0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64F3C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E87D4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E1A9C7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DF0E68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DC9BC5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F4A240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A54E7A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10764033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C2152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287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B25CD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9FD47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A6631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357533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DE16A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18829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75717A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34177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54284ECB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389AEE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08C87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FF353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A8D9B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4B61D4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98ECD3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62AFC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2FF7E5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9E261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329B11F7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963A70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288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0C676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BCE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64B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26255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C73F75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7E491E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BF42A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6E0AA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2F61DA3E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0D092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24B72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C79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A39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CFD2A2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747FB6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F839BD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FD8A3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7ABA83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7A66B565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FE4B3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302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97B2B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B0632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D9E53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3AE1A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EF440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12305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10.68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1D4507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20CD0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73D6455A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149EFE2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84854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F89B0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61216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74B6AE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350C46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C8BB53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B45E0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889C0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6902A583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2F903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316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BC9E5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1456E3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561B0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957E73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C4DCC4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FA2621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39AAD5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F9461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0DD60986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94858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D37E4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A1769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503DA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75AEB1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FAAC8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CB872B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164DA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1AE7BF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27A32028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3810E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336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D42B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17D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679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CF14A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58FE4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E1EB48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B01036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ED38A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664BE9" w:rsidRPr="00D54794" w14:paraId="7DB122DE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8156EE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4D81F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505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623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9EAEF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2AA35C9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6DE189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162380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00BBF28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BE9" w:rsidRPr="00D54794" w14:paraId="1D444980" w14:textId="77777777" w:rsidTr="001040FC">
        <w:trPr>
          <w:trHeight w:val="320"/>
        </w:trPr>
        <w:tc>
          <w:tcPr>
            <w:tcW w:w="10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93877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CAP372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C10B4B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DB0A0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1C507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44889D3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DC4941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F32825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957CBA4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82C0EE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47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64BE9" w:rsidRPr="00D54794" w14:paraId="380D42B4" w14:textId="77777777" w:rsidTr="001040FC">
        <w:trPr>
          <w:trHeight w:val="320"/>
        </w:trPr>
        <w:tc>
          <w:tcPr>
            <w:tcW w:w="10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FC472F6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7B41CE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9827AC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36AEE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479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5E191D7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9A4B37A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864F60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19FD9AF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6EF72D" w14:textId="77777777" w:rsidR="00664BE9" w:rsidRPr="00D54794" w:rsidRDefault="00664BE9" w:rsidP="00104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FC4C68F" w14:textId="77777777" w:rsidR="00664BE9" w:rsidRDefault="00664BE9" w:rsidP="00664BE9"/>
    <w:p w14:paraId="6B024D9D" w14:textId="77777777" w:rsidR="00664BE9" w:rsidRDefault="00664BE9" w:rsidP="00664BE9">
      <w:pPr>
        <w:jc w:val="both"/>
        <w:rPr>
          <w:rFonts w:ascii="Arial" w:eastAsia="Arial" w:hAnsi="Arial" w:cs="Arial"/>
          <w:b/>
          <w:color w:val="000000"/>
        </w:rPr>
      </w:pPr>
    </w:p>
    <w:p w14:paraId="09357A57" w14:textId="77777777" w:rsidR="00164033" w:rsidRDefault="00164033"/>
    <w:sectPr w:rsidR="00164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E9"/>
    <w:rsid w:val="000366C6"/>
    <w:rsid w:val="00164033"/>
    <w:rsid w:val="001668DA"/>
    <w:rsid w:val="001E2C54"/>
    <w:rsid w:val="00206929"/>
    <w:rsid w:val="002202B3"/>
    <w:rsid w:val="00222121"/>
    <w:rsid w:val="00265A22"/>
    <w:rsid w:val="002F770B"/>
    <w:rsid w:val="00337DA3"/>
    <w:rsid w:val="003B0C12"/>
    <w:rsid w:val="00414584"/>
    <w:rsid w:val="00546D07"/>
    <w:rsid w:val="00617BC5"/>
    <w:rsid w:val="006560AD"/>
    <w:rsid w:val="00664BE9"/>
    <w:rsid w:val="00690D8B"/>
    <w:rsid w:val="006C74DD"/>
    <w:rsid w:val="006D433C"/>
    <w:rsid w:val="006D6C19"/>
    <w:rsid w:val="0070149E"/>
    <w:rsid w:val="00761402"/>
    <w:rsid w:val="008E1DA6"/>
    <w:rsid w:val="00927D3E"/>
    <w:rsid w:val="0093296E"/>
    <w:rsid w:val="009E7BCD"/>
    <w:rsid w:val="00A71008"/>
    <w:rsid w:val="00B70350"/>
    <w:rsid w:val="00BA33B0"/>
    <w:rsid w:val="00BB7062"/>
    <w:rsid w:val="00C44AAA"/>
    <w:rsid w:val="00CC460F"/>
    <w:rsid w:val="00D07DD8"/>
    <w:rsid w:val="00EB2F48"/>
    <w:rsid w:val="00F1043C"/>
    <w:rsid w:val="00F6576B"/>
    <w:rsid w:val="00FC7F2D"/>
    <w:rsid w:val="00FD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175AC"/>
  <w15:chartTrackingRefBased/>
  <w15:docId w15:val="{AC6A8191-E1D0-0F4A-9A18-001AF0D8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arah Beth</dc:creator>
  <cp:keywords/>
  <dc:description/>
  <cp:lastModifiedBy>Joseph, Sarah Beth</cp:lastModifiedBy>
  <cp:revision>1</cp:revision>
  <dcterms:created xsi:type="dcterms:W3CDTF">2024-01-30T03:31:00Z</dcterms:created>
  <dcterms:modified xsi:type="dcterms:W3CDTF">2024-01-30T03:32:00Z</dcterms:modified>
</cp:coreProperties>
</file>